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A55F7" w14:textId="77777777" w:rsidR="007C20BA" w:rsidRPr="0087122E" w:rsidRDefault="007C20BA" w:rsidP="007C20BA">
      <w:pPr>
        <w:pStyle w:val="EndNoteBibliography"/>
        <w:spacing w:after="0"/>
        <w:rPr>
          <w:rFonts w:eastAsia="Calibri"/>
          <w:bCs/>
          <w:sz w:val="20"/>
          <w:szCs w:val="21"/>
        </w:rPr>
      </w:pPr>
      <w:r w:rsidRPr="0087122E">
        <w:rPr>
          <w:b/>
          <w:bCs/>
        </w:rPr>
        <w:t>SUPPLEMENTARY MATERIAL</w:t>
      </w:r>
      <w:r w:rsidRPr="0087122E">
        <w:rPr>
          <w:b/>
          <w:bCs/>
        </w:rPr>
        <w:br/>
      </w:r>
      <w:r w:rsidRPr="0087122E">
        <w:rPr>
          <w:b/>
          <w:bCs/>
        </w:rPr>
        <w:br/>
      </w:r>
      <w:r w:rsidRPr="0087122E">
        <w:rPr>
          <w:rFonts w:eastAsia="Calibri"/>
          <w:bCs/>
          <w:sz w:val="20"/>
          <w:szCs w:val="21"/>
          <w:lang w:val="en-IN" w:eastAsia="en-IN"/>
        </w:rPr>
        <w:drawing>
          <wp:inline distT="0" distB="0" distL="0" distR="0" wp14:anchorId="62FBB8B6" wp14:editId="6DE9F781">
            <wp:extent cx="4972050" cy="3226893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115" cy="323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F00EC" w14:textId="07FC7E59" w:rsidR="007C20BA" w:rsidRPr="0087122E" w:rsidRDefault="007C20BA" w:rsidP="007C20BA">
      <w:pPr>
        <w:spacing w:line="480" w:lineRule="auto"/>
        <w:rPr>
          <w:rFonts w:ascii="Arial" w:hAnsi="Arial" w:cs="Arial"/>
          <w:b/>
          <w:bCs/>
          <w:lang w:val="en-US"/>
        </w:rPr>
      </w:pPr>
      <w:r w:rsidRPr="0087122E">
        <w:rPr>
          <w:rFonts w:ascii="Arial" w:eastAsia="Calibri" w:hAnsi="Arial" w:cs="Arial"/>
          <w:bCs/>
          <w:sz w:val="20"/>
          <w:szCs w:val="21"/>
          <w:lang w:val="en-US"/>
        </w:rPr>
        <w:br/>
      </w:r>
      <w:r w:rsidRPr="0087122E">
        <w:rPr>
          <w:rFonts w:ascii="Arial" w:eastAsia="Calibri" w:hAnsi="Arial" w:cs="Arial"/>
          <w:b/>
          <w:sz w:val="20"/>
          <w:szCs w:val="21"/>
          <w:lang w:val="en-US"/>
        </w:rPr>
        <w:t>Supplementary Figure 1</w:t>
      </w:r>
      <w:r w:rsidRPr="0087122E">
        <w:rPr>
          <w:rFonts w:ascii="Arial" w:eastAsia="Calibri" w:hAnsi="Arial" w:cs="Arial"/>
          <w:bCs/>
          <w:sz w:val="20"/>
          <w:szCs w:val="21"/>
          <w:lang w:val="en-US"/>
        </w:rPr>
        <w:t xml:space="preserve">. </w:t>
      </w:r>
      <w:proofErr w:type="spellStart"/>
      <w:r w:rsidRPr="0087122E">
        <w:rPr>
          <w:rFonts w:ascii="Arial" w:eastAsia="Calibri" w:hAnsi="Arial" w:cs="Arial"/>
          <w:bCs/>
          <w:sz w:val="20"/>
          <w:szCs w:val="21"/>
          <w:lang w:val="en-US"/>
        </w:rPr>
        <w:t>Normalised</w:t>
      </w:r>
      <w:proofErr w:type="spellEnd"/>
      <w:r w:rsidRPr="0087122E">
        <w:rPr>
          <w:rFonts w:ascii="Arial" w:eastAsia="Calibri" w:hAnsi="Arial" w:cs="Arial"/>
          <w:bCs/>
          <w:sz w:val="20"/>
          <w:szCs w:val="21"/>
          <w:lang w:val="en-US"/>
        </w:rPr>
        <w:t xml:space="preserve"> power spectra (averaged over all regions) for the DBS OFF state and DBS effect with their respective 95% confidence intervals. * indicate frequencies for which the difference between the spectra for the two conditions was statistically significant (paired t-test; </w:t>
      </w:r>
      <w:r w:rsidRPr="0087122E">
        <w:rPr>
          <w:rFonts w:ascii="Arial" w:eastAsia="Calibri" w:hAnsi="Arial" w:cs="Arial"/>
          <w:bCs/>
          <w:i/>
          <w:sz w:val="20"/>
          <w:szCs w:val="21"/>
          <w:lang w:val="en-US"/>
        </w:rPr>
        <w:t>p</w:t>
      </w:r>
      <w:r w:rsidRPr="0087122E">
        <w:rPr>
          <w:rFonts w:ascii="Arial" w:eastAsia="Calibri" w:hAnsi="Arial" w:cs="Arial"/>
          <w:bCs/>
          <w:sz w:val="20"/>
          <w:szCs w:val="21"/>
          <w:lang w:val="en-US"/>
        </w:rPr>
        <w:t xml:space="preserve"> &lt; .05).</w:t>
      </w:r>
    </w:p>
    <w:p w14:paraId="63AFAC4F" w14:textId="1CD811C9" w:rsidR="00282F9B" w:rsidRPr="0087122E" w:rsidRDefault="00282F9B">
      <w:pPr>
        <w:rPr>
          <w:rFonts w:ascii="Arial" w:hAnsi="Arial" w:cs="Arial"/>
          <w:sz w:val="20"/>
          <w:szCs w:val="20"/>
          <w:lang w:val="en-US"/>
        </w:rPr>
      </w:pPr>
      <w:r w:rsidRPr="0087122E">
        <w:rPr>
          <w:rFonts w:ascii="Arial" w:hAnsi="Arial" w:cs="Arial"/>
          <w:b/>
          <w:sz w:val="20"/>
          <w:szCs w:val="20"/>
          <w:lang w:val="en-US"/>
        </w:rPr>
        <w:t>Supplementary Table 1.</w:t>
      </w:r>
      <w:r w:rsidRPr="0087122E">
        <w:rPr>
          <w:rFonts w:ascii="Arial" w:hAnsi="Arial" w:cs="Arial"/>
          <w:sz w:val="20"/>
          <w:szCs w:val="20"/>
          <w:lang w:val="en-US"/>
        </w:rPr>
        <w:t xml:space="preserve"> Regions of the AAL-atlas.  </w:t>
      </w:r>
      <w:r w:rsidRPr="0087122E">
        <w:rPr>
          <w:rFonts w:ascii="Arial" w:hAnsi="Arial" w:cs="Arial"/>
          <w:sz w:val="20"/>
          <w:szCs w:val="20"/>
          <w:lang w:val="en-US"/>
        </w:rPr>
        <w:br/>
      </w:r>
    </w:p>
    <w:tbl>
      <w:tblPr>
        <w:tblW w:w="87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8"/>
        <w:gridCol w:w="3442"/>
        <w:gridCol w:w="14"/>
        <w:gridCol w:w="11"/>
        <w:gridCol w:w="486"/>
        <w:gridCol w:w="16"/>
        <w:gridCol w:w="647"/>
        <w:gridCol w:w="12"/>
        <w:gridCol w:w="3503"/>
      </w:tblGrid>
      <w:tr w:rsidR="0087122E" w:rsidRPr="0087122E" w14:paraId="6CA707D0" w14:textId="77777777" w:rsidTr="002E4216">
        <w:trPr>
          <w:trHeight w:val="113"/>
        </w:trPr>
        <w:tc>
          <w:tcPr>
            <w:tcW w:w="8799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5724AA8" w14:textId="77777777" w:rsidR="00282F9B" w:rsidRPr="0087122E" w:rsidRDefault="00282F9B" w:rsidP="002E421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AL atlas </w:t>
            </w:r>
          </w:p>
        </w:tc>
      </w:tr>
      <w:tr w:rsidR="0087122E" w:rsidRPr="0087122E" w14:paraId="5FC7DBE2" w14:textId="77777777" w:rsidTr="002E4216">
        <w:trPr>
          <w:trHeight w:val="113"/>
        </w:trPr>
        <w:tc>
          <w:tcPr>
            <w:tcW w:w="8799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EE3AF4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Frontal lobe</w:t>
            </w:r>
          </w:p>
        </w:tc>
      </w:tr>
      <w:tr w:rsidR="0087122E" w:rsidRPr="0087122E" w14:paraId="56F9DB54" w14:textId="77777777" w:rsidTr="002E4216">
        <w:trPr>
          <w:trHeight w:val="113"/>
        </w:trPr>
        <w:tc>
          <w:tcPr>
            <w:tcW w:w="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14B439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4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F6C030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Rectus_L</w:t>
            </w:r>
            <w:proofErr w:type="spellEnd"/>
          </w:p>
        </w:tc>
        <w:tc>
          <w:tcPr>
            <w:tcW w:w="5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DBD900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C4ACD2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35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CAE54D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Rectus_R</w:t>
            </w:r>
            <w:proofErr w:type="spellEnd"/>
          </w:p>
        </w:tc>
      </w:tr>
      <w:tr w:rsidR="0087122E" w:rsidRPr="0087122E" w14:paraId="67D05BE7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A5FFED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FBFF8A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Olfactory_L</w:t>
            </w:r>
            <w:proofErr w:type="spellEnd"/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2B2551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E771EF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AEB816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Olfactory_R</w:t>
            </w:r>
            <w:proofErr w:type="spellEnd"/>
          </w:p>
        </w:tc>
      </w:tr>
      <w:tr w:rsidR="0087122E" w:rsidRPr="0087122E" w14:paraId="6CF61630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F62A72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6B25A4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Frontal_Sup_Orb_L</w:t>
            </w:r>
            <w:proofErr w:type="spellEnd"/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433E45F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70EC4F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CA7D07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Frontal_Sup_Orb_R</w:t>
            </w:r>
            <w:proofErr w:type="spellEnd"/>
          </w:p>
        </w:tc>
      </w:tr>
      <w:tr w:rsidR="0087122E" w:rsidRPr="0087122E" w14:paraId="0BB6A3D2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7BE13E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20EE82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Med_Orb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0EDDCF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042C8A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D19394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Med_Orb_R</w:t>
            </w:r>
          </w:p>
        </w:tc>
      </w:tr>
      <w:tr w:rsidR="0087122E" w:rsidRPr="0087122E" w14:paraId="32D8039E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8B7790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1AA847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Mid_Orb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5A8A65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203358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029135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Mid_Orb_R</w:t>
            </w:r>
          </w:p>
        </w:tc>
      </w:tr>
      <w:tr w:rsidR="0087122E" w:rsidRPr="0087122E" w14:paraId="56EA7B78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40F866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2A444F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Inf_Orb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2F64A8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D965A5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C13993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Inf_Orb_R</w:t>
            </w:r>
          </w:p>
        </w:tc>
      </w:tr>
      <w:tr w:rsidR="0087122E" w:rsidRPr="0087122E" w14:paraId="2B0402F3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C8FA14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D2B163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Sup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8FFBB0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5B607B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352654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Sup_R</w:t>
            </w:r>
          </w:p>
        </w:tc>
      </w:tr>
      <w:tr w:rsidR="0087122E" w:rsidRPr="0087122E" w14:paraId="4B079C04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3F1F9E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50D9DD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Mid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66C0E8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A7716D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5B3BA8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Mid_R</w:t>
            </w:r>
          </w:p>
        </w:tc>
      </w:tr>
      <w:tr w:rsidR="0087122E" w:rsidRPr="0087122E" w14:paraId="4BD31DEB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DF9308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BC7742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Inf_Oper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0DC0A09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1DE7EB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FAF86C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Inf_Oper_R</w:t>
            </w:r>
          </w:p>
        </w:tc>
      </w:tr>
      <w:tr w:rsidR="0087122E" w:rsidRPr="0087122E" w14:paraId="39A96992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D2FAA1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89D3FE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Inf_Tri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3A8303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64F996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6BC1CC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Inf_Tri_R</w:t>
            </w:r>
          </w:p>
        </w:tc>
      </w:tr>
      <w:tr w:rsidR="0087122E" w:rsidRPr="0087122E" w14:paraId="12EAAF5F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343C70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A36375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Sup_Medial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1CF61DD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8E35FA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5DA4DE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rontal_Sup_Medial_R</w:t>
            </w:r>
          </w:p>
        </w:tc>
      </w:tr>
      <w:tr w:rsidR="0087122E" w:rsidRPr="0087122E" w14:paraId="15091C48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05681F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1C3B76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Supp_Motor_Area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C5F640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28E0FB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EFD433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Supp_Motor_Area_R</w:t>
            </w:r>
          </w:p>
        </w:tc>
      </w:tr>
      <w:tr w:rsidR="0087122E" w:rsidRPr="0087122E" w14:paraId="03702053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98EB49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2B22AA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acentral_Lobule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581ABB1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488D95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107CDD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acentral_Lobule_R</w:t>
            </w:r>
          </w:p>
        </w:tc>
      </w:tr>
      <w:tr w:rsidR="0087122E" w:rsidRPr="0087122E" w14:paraId="58AFBE7E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F94CF9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AEDB47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recentral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5C3131F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655B5E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1313AF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recentral_R</w:t>
            </w:r>
          </w:p>
        </w:tc>
      </w:tr>
      <w:tr w:rsidR="0087122E" w:rsidRPr="0087122E" w14:paraId="228B1FCB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92BBA6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D9B8D9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Rolandic_Oper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39390D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F28E17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E5EB67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Rolandic_Oper_R</w:t>
            </w:r>
          </w:p>
        </w:tc>
      </w:tr>
      <w:tr w:rsidR="0087122E" w:rsidRPr="0087122E" w14:paraId="584C814C" w14:textId="77777777" w:rsidTr="002E4216">
        <w:trPr>
          <w:trHeight w:val="113"/>
        </w:trPr>
        <w:tc>
          <w:tcPr>
            <w:tcW w:w="87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E4F6E6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122E">
              <w:rPr>
                <w:rFonts w:ascii="Arial" w:hAnsi="Arial" w:cs="Arial"/>
                <w:b/>
                <w:sz w:val="18"/>
                <w:szCs w:val="18"/>
              </w:rPr>
              <w:t>Parietal lobe</w:t>
            </w:r>
          </w:p>
        </w:tc>
      </w:tr>
      <w:tr w:rsidR="0087122E" w:rsidRPr="0087122E" w14:paraId="4E40CD7E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A092CC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D08BFC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ostcentral_L</w:t>
            </w:r>
          </w:p>
        </w:tc>
        <w:tc>
          <w:tcPr>
            <w:tcW w:w="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3B18F6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DD6598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335491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ostcentral_R</w:t>
            </w:r>
          </w:p>
        </w:tc>
      </w:tr>
      <w:tr w:rsidR="0087122E" w:rsidRPr="0087122E" w14:paraId="6A417EC7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7183D1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7EC0E1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ietal_Sup_L</w:t>
            </w:r>
          </w:p>
        </w:tc>
        <w:tc>
          <w:tcPr>
            <w:tcW w:w="51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5E582C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0D7519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F617E9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ietal_Sup_R</w:t>
            </w:r>
          </w:p>
        </w:tc>
      </w:tr>
      <w:tr w:rsidR="0087122E" w:rsidRPr="0087122E" w14:paraId="12DBBA19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DA98D0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C94459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ietal_Inf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F3EC26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5B45EE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3AA99D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ietal_Inf_R</w:t>
            </w:r>
          </w:p>
        </w:tc>
      </w:tr>
      <w:tr w:rsidR="0087122E" w:rsidRPr="0087122E" w14:paraId="1B854DB8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27F1C6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170CA7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SupraMarginal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4F153D6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CE0AAD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20817C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SupraMarginal_R</w:t>
            </w:r>
          </w:p>
        </w:tc>
      </w:tr>
      <w:tr w:rsidR="0087122E" w:rsidRPr="0087122E" w14:paraId="012E3FDA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4033B3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B02E59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Angular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92E0E4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6E64D3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C2C791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Angular_R</w:t>
            </w:r>
          </w:p>
        </w:tc>
      </w:tr>
      <w:tr w:rsidR="0087122E" w:rsidRPr="0087122E" w14:paraId="2ED6B547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6542F3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6A514F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recuneus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4622634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0479E4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690749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recuneus_R</w:t>
            </w:r>
          </w:p>
        </w:tc>
      </w:tr>
      <w:tr w:rsidR="0087122E" w:rsidRPr="0087122E" w14:paraId="452B761E" w14:textId="77777777" w:rsidTr="002E4216">
        <w:trPr>
          <w:trHeight w:val="113"/>
        </w:trPr>
        <w:tc>
          <w:tcPr>
            <w:tcW w:w="87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DF5438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b/>
                <w:sz w:val="18"/>
                <w:szCs w:val="18"/>
                <w:lang w:val="en-US"/>
              </w:rPr>
              <w:t>Occipital lobe</w:t>
            </w:r>
          </w:p>
        </w:tc>
      </w:tr>
      <w:tr w:rsidR="0087122E" w:rsidRPr="0087122E" w14:paraId="6609E37E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F5F370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2CF41D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Occipital_Sup_L</w:t>
            </w:r>
          </w:p>
        </w:tc>
        <w:tc>
          <w:tcPr>
            <w:tcW w:w="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141CB7D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CC5362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4BC475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Occipital_Sup_R</w:t>
            </w:r>
          </w:p>
        </w:tc>
      </w:tr>
      <w:tr w:rsidR="0087122E" w:rsidRPr="0087122E" w14:paraId="5F1F1EBC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469418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50388F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Occipital_Mid_L</w:t>
            </w:r>
          </w:p>
        </w:tc>
        <w:tc>
          <w:tcPr>
            <w:tcW w:w="51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23AA836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F7F390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EBB364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Occipital_Mid_R</w:t>
            </w:r>
          </w:p>
        </w:tc>
      </w:tr>
      <w:tr w:rsidR="0087122E" w:rsidRPr="0087122E" w14:paraId="6DACF12D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7EAE85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9DF32F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Occipital_Inf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22B3B2E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2E435F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7F6447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Occipital_Inf_R</w:t>
            </w:r>
          </w:p>
        </w:tc>
      </w:tr>
      <w:tr w:rsidR="0087122E" w:rsidRPr="0087122E" w14:paraId="3133ECC0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EAD3FC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774E65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alcarine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5AB5C67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A8C817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B4F030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alcarine_R</w:t>
            </w:r>
          </w:p>
        </w:tc>
      </w:tr>
      <w:tr w:rsidR="0087122E" w:rsidRPr="0087122E" w14:paraId="37B4A466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00E46F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EC6051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uneus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DBE317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47DD5C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A7F7B9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uneus_R</w:t>
            </w:r>
          </w:p>
        </w:tc>
      </w:tr>
      <w:tr w:rsidR="0087122E" w:rsidRPr="0087122E" w14:paraId="7EAB67D9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813A96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556D82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Lingual_L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FAEC35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E89519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50B543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Lingual_R</w:t>
            </w:r>
          </w:p>
        </w:tc>
      </w:tr>
      <w:tr w:rsidR="0087122E" w:rsidRPr="0087122E" w14:paraId="1179431C" w14:textId="77777777" w:rsidTr="002E4216">
        <w:trPr>
          <w:trHeight w:val="113"/>
        </w:trPr>
        <w:tc>
          <w:tcPr>
            <w:tcW w:w="87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0BBD8C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122E">
              <w:rPr>
                <w:rFonts w:ascii="Arial" w:hAnsi="Arial" w:cs="Arial"/>
                <w:b/>
                <w:sz w:val="18"/>
                <w:szCs w:val="18"/>
              </w:rPr>
              <w:t>Temporal lobe</w:t>
            </w:r>
          </w:p>
        </w:tc>
      </w:tr>
      <w:tr w:rsidR="0087122E" w:rsidRPr="0087122E" w14:paraId="47534F57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4104EB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3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0A83EC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usiform_L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417E68E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98C7B9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D6DC60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Fusiform_R</w:t>
            </w:r>
          </w:p>
        </w:tc>
      </w:tr>
      <w:tr w:rsidR="0087122E" w:rsidRPr="0087122E" w14:paraId="56672347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217910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34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D246E6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Heschl_L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9AC0E4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8ABAD3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D216D3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Heschl_R</w:t>
            </w:r>
          </w:p>
        </w:tc>
      </w:tr>
      <w:tr w:rsidR="0087122E" w:rsidRPr="0087122E" w14:paraId="5C9A08FC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DC14E4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BE4104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Sup_L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4751F0A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D8AF81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75D2D2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Sup_R</w:t>
            </w:r>
          </w:p>
        </w:tc>
      </w:tr>
      <w:tr w:rsidR="0087122E" w:rsidRPr="0087122E" w14:paraId="34A97746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C5780E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3F8806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Mid_L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4F628D2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2CE625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2A08F6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Mid_R</w:t>
            </w:r>
          </w:p>
        </w:tc>
      </w:tr>
      <w:tr w:rsidR="0087122E" w:rsidRPr="0087122E" w14:paraId="0B9934A0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45175A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41B242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Inf_L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404653D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50A517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7E51D1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Inf_R</w:t>
            </w:r>
          </w:p>
        </w:tc>
      </w:tr>
      <w:tr w:rsidR="0087122E" w:rsidRPr="0087122E" w14:paraId="019D5906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F84A5F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EE06F7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Pole_Sup_L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320130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0879AD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D4BD7A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Pole_Sup_R</w:t>
            </w:r>
          </w:p>
        </w:tc>
      </w:tr>
      <w:tr w:rsidR="0087122E" w:rsidRPr="0087122E" w14:paraId="2B589AA0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C6CDA8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707377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Pole_Mid_L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AE8BDB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DC21A7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A7D7E0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emporal_Pole_Mid_R</w:t>
            </w:r>
          </w:p>
        </w:tc>
      </w:tr>
      <w:tr w:rsidR="0087122E" w:rsidRPr="0087122E" w14:paraId="1054E2A2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130BBE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5A637B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aHippocampal_L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14B4E97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B6D21B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4B35F1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raHippocampal_R</w:t>
            </w:r>
          </w:p>
        </w:tc>
      </w:tr>
      <w:tr w:rsidR="0087122E" w:rsidRPr="0087122E" w14:paraId="1300AB36" w14:textId="77777777" w:rsidTr="002E4216">
        <w:trPr>
          <w:trHeight w:val="113"/>
        </w:trPr>
        <w:tc>
          <w:tcPr>
            <w:tcW w:w="87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387277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sula and cingulate </w:t>
            </w:r>
            <w:proofErr w:type="spellStart"/>
            <w:r w:rsidRPr="0087122E">
              <w:rPr>
                <w:rFonts w:ascii="Arial" w:hAnsi="Arial" w:cs="Arial"/>
                <w:b/>
                <w:sz w:val="18"/>
                <w:szCs w:val="18"/>
                <w:lang w:val="en-US"/>
              </w:rPr>
              <w:t>gyri</w:t>
            </w:r>
            <w:proofErr w:type="spellEnd"/>
          </w:p>
        </w:tc>
      </w:tr>
      <w:tr w:rsidR="0087122E" w:rsidRPr="0087122E" w14:paraId="55E803B0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BB500F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4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9F224F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ingulum_Ant_L</w:t>
            </w:r>
          </w:p>
        </w:tc>
        <w:tc>
          <w:tcPr>
            <w:tcW w:w="5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29803A5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74C1BE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DD7ABD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ingulum_Ant_R</w:t>
            </w:r>
          </w:p>
        </w:tc>
      </w:tr>
      <w:tr w:rsidR="0087122E" w:rsidRPr="0087122E" w14:paraId="606F557E" w14:textId="77777777" w:rsidTr="002E4216">
        <w:trPr>
          <w:trHeight w:val="113"/>
        </w:trPr>
        <w:tc>
          <w:tcPr>
            <w:tcW w:w="6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0E253C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4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5B4AEC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ingulum_Mid_L</w:t>
            </w:r>
          </w:p>
        </w:tc>
        <w:tc>
          <w:tcPr>
            <w:tcW w:w="51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FA26FB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5A5CF9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519F8E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ingulum_Mid_R</w:t>
            </w:r>
          </w:p>
        </w:tc>
      </w:tr>
      <w:tr w:rsidR="0087122E" w:rsidRPr="0087122E" w14:paraId="004770FA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A2FA1D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0613BA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ingulum_Post_L</w:t>
            </w:r>
          </w:p>
        </w:tc>
        <w:tc>
          <w:tcPr>
            <w:tcW w:w="51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2D3A617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3BAE0D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351481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ingulum_Post_R</w:t>
            </w:r>
          </w:p>
        </w:tc>
      </w:tr>
      <w:tr w:rsidR="0087122E" w:rsidRPr="0087122E" w14:paraId="32364B4F" w14:textId="77777777" w:rsidTr="002E4216">
        <w:trPr>
          <w:trHeight w:val="113"/>
        </w:trPr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FC5D96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431E8D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Insula_L</w:t>
            </w:r>
          </w:p>
        </w:tc>
        <w:tc>
          <w:tcPr>
            <w:tcW w:w="51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9BE263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ECE03E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0784D32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Insula_R</w:t>
            </w:r>
          </w:p>
        </w:tc>
      </w:tr>
      <w:tr w:rsidR="0087122E" w:rsidRPr="0087122E" w14:paraId="141F73F9" w14:textId="77777777" w:rsidTr="002E4216">
        <w:trPr>
          <w:trHeight w:val="113"/>
        </w:trPr>
        <w:tc>
          <w:tcPr>
            <w:tcW w:w="879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7F3EED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122E">
              <w:rPr>
                <w:rFonts w:ascii="Arial" w:hAnsi="Arial" w:cs="Arial"/>
                <w:b/>
                <w:sz w:val="18"/>
                <w:szCs w:val="18"/>
                <w:lang w:val="en-US"/>
              </w:rPr>
              <w:t>Central structures</w:t>
            </w:r>
          </w:p>
        </w:tc>
      </w:tr>
      <w:tr w:rsidR="0087122E" w:rsidRPr="0087122E" w14:paraId="6351556B" w14:textId="77777777" w:rsidTr="002E4216">
        <w:trPr>
          <w:trHeight w:val="113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5B0C93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34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A23E77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Hippocampus_L</w:t>
            </w:r>
          </w:p>
        </w:tc>
        <w:tc>
          <w:tcPr>
            <w:tcW w:w="5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0E73D20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C4DB59C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C3CCB56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Hippocampus_R</w:t>
            </w:r>
          </w:p>
        </w:tc>
      </w:tr>
      <w:tr w:rsidR="0087122E" w:rsidRPr="0087122E" w14:paraId="30AEE699" w14:textId="77777777" w:rsidTr="002E4216">
        <w:trPr>
          <w:trHeight w:val="113"/>
        </w:trPr>
        <w:tc>
          <w:tcPr>
            <w:tcW w:w="6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246C60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34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0280AC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Amygdala_L</w:t>
            </w:r>
          </w:p>
        </w:tc>
        <w:tc>
          <w:tcPr>
            <w:tcW w:w="51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0B32676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7B4F47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641264B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Amygdala_R</w:t>
            </w:r>
          </w:p>
        </w:tc>
      </w:tr>
      <w:tr w:rsidR="0087122E" w:rsidRPr="0087122E" w14:paraId="3F60D77E" w14:textId="77777777" w:rsidTr="002E4216">
        <w:trPr>
          <w:trHeight w:val="113"/>
        </w:trPr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0D149C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80955F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audate_L</w:t>
            </w:r>
          </w:p>
        </w:tc>
        <w:tc>
          <w:tcPr>
            <w:tcW w:w="51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59333D9E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1DCFB748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44B719A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Caudate_R</w:t>
            </w:r>
          </w:p>
        </w:tc>
      </w:tr>
      <w:tr w:rsidR="0087122E" w:rsidRPr="0087122E" w14:paraId="6CC2BD0D" w14:textId="77777777" w:rsidTr="002E4216">
        <w:trPr>
          <w:trHeight w:val="113"/>
        </w:trPr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137C7D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3FAD02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utamen_L</w:t>
            </w:r>
          </w:p>
        </w:tc>
        <w:tc>
          <w:tcPr>
            <w:tcW w:w="51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58117AAF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19C6830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855C065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utamen_R</w:t>
            </w:r>
          </w:p>
        </w:tc>
      </w:tr>
      <w:tr w:rsidR="0087122E" w:rsidRPr="0087122E" w14:paraId="3AE2E9EC" w14:textId="77777777" w:rsidTr="002E4216">
        <w:trPr>
          <w:trHeight w:val="113"/>
        </w:trPr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05DB9E2D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554FE0F7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llidum_L</w:t>
            </w:r>
          </w:p>
        </w:tc>
        <w:tc>
          <w:tcPr>
            <w:tcW w:w="51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74763B8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6D73F33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AA0838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Pallidum_R</w:t>
            </w:r>
          </w:p>
        </w:tc>
      </w:tr>
      <w:tr w:rsidR="0087122E" w:rsidRPr="0087122E" w14:paraId="1324FCC0" w14:textId="77777777" w:rsidTr="002E4216">
        <w:trPr>
          <w:trHeight w:val="113"/>
        </w:trPr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2E34E3B1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E0FD8CA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halamus_L</w:t>
            </w:r>
          </w:p>
        </w:tc>
        <w:tc>
          <w:tcPr>
            <w:tcW w:w="51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00FC8EE9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740325BB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28" w:type="dxa"/>
            </w:tcMar>
            <w:hideMark/>
          </w:tcPr>
          <w:p w14:paraId="37CB73C4" w14:textId="77777777" w:rsidR="00282F9B" w:rsidRPr="0087122E" w:rsidRDefault="00282F9B" w:rsidP="002E421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122E">
              <w:rPr>
                <w:rFonts w:ascii="Arial" w:hAnsi="Arial" w:cs="Arial"/>
                <w:sz w:val="18"/>
                <w:szCs w:val="18"/>
              </w:rPr>
              <w:t>Thalamus_R</w:t>
            </w:r>
            <w:bookmarkStart w:id="0" w:name="_GoBack"/>
            <w:bookmarkEnd w:id="0"/>
          </w:p>
        </w:tc>
      </w:tr>
    </w:tbl>
    <w:p w14:paraId="0D00FD5D" w14:textId="77777777" w:rsidR="00282F9B" w:rsidRPr="0087122E" w:rsidRDefault="00282F9B" w:rsidP="00282F9B">
      <w:pPr>
        <w:spacing w:line="480" w:lineRule="auto"/>
        <w:rPr>
          <w:rFonts w:ascii="Arial" w:hAnsi="Arial" w:cs="Arial"/>
          <w:b/>
          <w:sz w:val="18"/>
          <w:lang w:val="en-US"/>
        </w:rPr>
      </w:pPr>
      <w:r w:rsidRPr="0087122E">
        <w:rPr>
          <w:rFonts w:ascii="Arial" w:hAnsi="Arial" w:cs="Arial"/>
          <w:b/>
          <w:lang w:val="en-US"/>
        </w:rPr>
        <w:br/>
      </w:r>
    </w:p>
    <w:p w14:paraId="7A048151" w14:textId="77777777" w:rsidR="00282F9B" w:rsidRPr="0087122E" w:rsidRDefault="00282F9B"/>
    <w:sectPr w:rsidR="00282F9B" w:rsidRPr="0087122E" w:rsidSect="00871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F9B"/>
    <w:rsid w:val="00282F9B"/>
    <w:rsid w:val="007C20BA"/>
    <w:rsid w:val="0087122E"/>
    <w:rsid w:val="009D1333"/>
    <w:rsid w:val="00C43629"/>
    <w:rsid w:val="00D0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C072"/>
  <w15:chartTrackingRefBased/>
  <w15:docId w15:val="{70D59EAB-8C4F-4FFC-98B5-ECA86FA9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20BA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20BA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ts, H.</dc:creator>
  <cp:keywords/>
  <dc:description/>
  <cp:lastModifiedBy>Dhanalakshmi Vairavan</cp:lastModifiedBy>
  <cp:revision>4</cp:revision>
  <dcterms:created xsi:type="dcterms:W3CDTF">2023-05-09T08:22:00Z</dcterms:created>
  <dcterms:modified xsi:type="dcterms:W3CDTF">2024-01-18T12:11:00Z</dcterms:modified>
</cp:coreProperties>
</file>